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2A892" w14:textId="0BCF631A" w:rsidR="0033376C" w:rsidRPr="00583330" w:rsidRDefault="009C348C" w:rsidP="00411CCA">
      <w:pPr>
        <w:jc w:val="center"/>
        <w:rPr>
          <w:b/>
          <w:bCs/>
          <w:lang w:val="en-US"/>
        </w:rPr>
      </w:pPr>
      <w:r w:rsidRPr="00583330">
        <w:rPr>
          <w:b/>
          <w:bCs/>
          <w:lang w:val="en-US"/>
        </w:rPr>
        <w:t>Supplementary Information</w:t>
      </w:r>
      <w:r w:rsidR="00D9392D" w:rsidRPr="00583330">
        <w:rPr>
          <w:b/>
          <w:bCs/>
          <w:lang w:val="en-US"/>
        </w:rPr>
        <w:t>-1</w:t>
      </w:r>
    </w:p>
    <w:p w14:paraId="5D633D33" w14:textId="6E992408" w:rsidR="00D9392D" w:rsidRDefault="0001147E" w:rsidP="00411CCA">
      <w:pPr>
        <w:jc w:val="both"/>
        <w:rPr>
          <w:lang w:val="en-US"/>
        </w:rPr>
      </w:pPr>
      <w:r w:rsidRPr="005F7A1E">
        <w:rPr>
          <w:lang w:val="en-US"/>
        </w:rPr>
        <w:t xml:space="preserve">The </w:t>
      </w:r>
      <w:r w:rsidR="005F7A1E" w:rsidRPr="005F7A1E">
        <w:rPr>
          <w:lang w:val="en-US"/>
        </w:rPr>
        <w:t>distribution</w:t>
      </w:r>
      <w:r w:rsidR="006A24DC">
        <w:rPr>
          <w:lang w:val="en-US"/>
        </w:rPr>
        <w:t>s</w:t>
      </w:r>
      <w:r w:rsidR="005F7A1E" w:rsidRPr="005F7A1E">
        <w:rPr>
          <w:lang w:val="en-US"/>
        </w:rPr>
        <w:t xml:space="preserve"> of the </w:t>
      </w:r>
      <w:r w:rsidR="005F7A1E" w:rsidRPr="005F7A1E">
        <w:rPr>
          <w:i/>
          <w:iCs/>
          <w:lang w:val="en-US"/>
        </w:rPr>
        <w:t>Nephrops</w:t>
      </w:r>
      <w:r w:rsidR="005F7A1E" w:rsidRPr="005F7A1E">
        <w:rPr>
          <w:lang w:val="en-US"/>
        </w:rPr>
        <w:t xml:space="preserve"> instances </w:t>
      </w:r>
      <w:r w:rsidR="006A24DC">
        <w:rPr>
          <w:lang w:val="en-US"/>
        </w:rPr>
        <w:t xml:space="preserve">throughout the test videos are critical for assessing </w:t>
      </w:r>
      <w:r w:rsidR="00EE53DD">
        <w:rPr>
          <w:lang w:val="en-US"/>
        </w:rPr>
        <w:t xml:space="preserve">the </w:t>
      </w:r>
      <w:r w:rsidR="00411CCA">
        <w:rPr>
          <w:lang w:val="en-US"/>
        </w:rPr>
        <w:t xml:space="preserve">performance of the proposed methodology. </w:t>
      </w:r>
      <w:r w:rsidR="00462A60">
        <w:rPr>
          <w:lang w:val="en-US"/>
        </w:rPr>
        <w:t xml:space="preserve">They particularly affect the </w:t>
      </w:r>
      <w:r w:rsidR="00547AF7">
        <w:rPr>
          <w:lang w:val="en-US"/>
        </w:rPr>
        <w:t xml:space="preserve">frame processing frequency for the </w:t>
      </w:r>
      <w:r w:rsidR="00357BDF">
        <w:rPr>
          <w:lang w:val="en-US"/>
        </w:rPr>
        <w:t xml:space="preserve">adaptive frame skipping approach hence </w:t>
      </w:r>
      <w:r w:rsidR="004C434F">
        <w:rPr>
          <w:lang w:val="en-US"/>
        </w:rPr>
        <w:t xml:space="preserve">the associated </w:t>
      </w:r>
      <w:r w:rsidR="00062090">
        <w:rPr>
          <w:lang w:val="en-US"/>
        </w:rPr>
        <w:t xml:space="preserve">FPS </w:t>
      </w:r>
      <w:r w:rsidR="004C434F">
        <w:rPr>
          <w:lang w:val="en-US"/>
        </w:rPr>
        <w:t xml:space="preserve">value. Therefore, in this appendix, </w:t>
      </w:r>
      <w:r w:rsidR="00880324">
        <w:rPr>
          <w:lang w:val="en-US"/>
        </w:rPr>
        <w:t xml:space="preserve">the </w:t>
      </w:r>
      <w:r w:rsidR="0078381C">
        <w:rPr>
          <w:lang w:val="en-US"/>
        </w:rPr>
        <w:t xml:space="preserve">information for total number of frames and </w:t>
      </w:r>
      <w:r w:rsidR="006564C4">
        <w:rPr>
          <w:lang w:val="en-US"/>
        </w:rPr>
        <w:t xml:space="preserve">the </w:t>
      </w:r>
      <w:r w:rsidR="003B3251">
        <w:rPr>
          <w:lang w:val="en-US"/>
        </w:rPr>
        <w:t xml:space="preserve">number of </w:t>
      </w:r>
      <w:r w:rsidR="006564C4">
        <w:rPr>
          <w:lang w:val="en-US"/>
        </w:rPr>
        <w:t xml:space="preserve">frames </w:t>
      </w:r>
      <w:r w:rsidR="004B1AE3">
        <w:rPr>
          <w:lang w:val="en-US"/>
        </w:rPr>
        <w:t xml:space="preserve">containing at least one </w:t>
      </w:r>
      <w:r w:rsidR="00CC3F56" w:rsidRPr="00F77C8E">
        <w:rPr>
          <w:i/>
          <w:iCs/>
          <w:lang w:val="en-US"/>
        </w:rPr>
        <w:t>Nephrops</w:t>
      </w:r>
      <w:r w:rsidR="00CC3F56">
        <w:rPr>
          <w:lang w:val="en-US"/>
        </w:rPr>
        <w:t xml:space="preserve"> </w:t>
      </w:r>
      <w:r w:rsidR="00B64BFE">
        <w:rPr>
          <w:lang w:val="en-US"/>
        </w:rPr>
        <w:t xml:space="preserve">are </w:t>
      </w:r>
      <w:r w:rsidR="00166DBC">
        <w:rPr>
          <w:lang w:val="en-US"/>
        </w:rPr>
        <w:t xml:space="preserve">provided (Table </w:t>
      </w:r>
      <w:r w:rsidR="00C41E46">
        <w:rPr>
          <w:lang w:val="en-US"/>
        </w:rPr>
        <w:t>S</w:t>
      </w:r>
      <w:r w:rsidR="00166DBC">
        <w:rPr>
          <w:lang w:val="en-US"/>
        </w:rPr>
        <w:t xml:space="preserve">1.1) as well as the </w:t>
      </w:r>
      <w:r w:rsidR="00880324">
        <w:rPr>
          <w:lang w:val="en-US"/>
        </w:rPr>
        <w:t>details about the</w:t>
      </w:r>
      <w:r w:rsidR="00E16257">
        <w:rPr>
          <w:lang w:val="en-US"/>
        </w:rPr>
        <w:t xml:space="preserve"> individual </w:t>
      </w:r>
      <w:r w:rsidR="004A76D6" w:rsidRPr="00F77C8E">
        <w:rPr>
          <w:i/>
          <w:iCs/>
          <w:lang w:val="en-US"/>
        </w:rPr>
        <w:t>Nephrops</w:t>
      </w:r>
      <w:r w:rsidR="004A76D6">
        <w:rPr>
          <w:lang w:val="en-US"/>
        </w:rPr>
        <w:t xml:space="preserve"> </w:t>
      </w:r>
      <w:r w:rsidR="00E16257">
        <w:rPr>
          <w:lang w:val="en-US"/>
        </w:rPr>
        <w:t xml:space="preserve">instances </w:t>
      </w:r>
      <w:r w:rsidR="008C0F69">
        <w:rPr>
          <w:lang w:val="en-US"/>
        </w:rPr>
        <w:t>in each video (</w:t>
      </w:r>
      <w:r w:rsidR="00740888">
        <w:rPr>
          <w:lang w:val="en-US"/>
        </w:rPr>
        <w:t xml:space="preserve">Table </w:t>
      </w:r>
      <w:r w:rsidR="00C41E46">
        <w:rPr>
          <w:lang w:val="en-US"/>
        </w:rPr>
        <w:t>S</w:t>
      </w:r>
      <w:r w:rsidR="00740888">
        <w:rPr>
          <w:lang w:val="en-US"/>
        </w:rPr>
        <w:t xml:space="preserve">1.2). </w:t>
      </w:r>
      <w:r w:rsidR="0078598A">
        <w:rPr>
          <w:lang w:val="en-US"/>
        </w:rPr>
        <w:t xml:space="preserve">These two types of information are useful for </w:t>
      </w:r>
      <w:r w:rsidR="00143421">
        <w:rPr>
          <w:lang w:val="en-US"/>
        </w:rPr>
        <w:t xml:space="preserve">understanding the </w:t>
      </w:r>
      <w:r w:rsidR="00F77C8E">
        <w:rPr>
          <w:lang w:val="en-US"/>
        </w:rPr>
        <w:t xml:space="preserve">density and distribution of the </w:t>
      </w:r>
      <w:r w:rsidR="00F77C8E" w:rsidRPr="00F77C8E">
        <w:rPr>
          <w:i/>
          <w:iCs/>
          <w:lang w:val="en-US"/>
        </w:rPr>
        <w:t>Nephrops</w:t>
      </w:r>
      <w:r w:rsidR="00F77C8E">
        <w:rPr>
          <w:lang w:val="en-US"/>
        </w:rPr>
        <w:t xml:space="preserve"> presence in the test videos. </w:t>
      </w:r>
    </w:p>
    <w:p w14:paraId="02F40709" w14:textId="33CA930C" w:rsidR="00F77C8E" w:rsidRDefault="0006072C" w:rsidP="0006072C">
      <w:pPr>
        <w:spacing w:after="0"/>
        <w:jc w:val="center"/>
        <w:rPr>
          <w:lang w:val="en-US"/>
        </w:rPr>
      </w:pPr>
      <w:r w:rsidRPr="00E90FEA">
        <w:rPr>
          <w:b/>
          <w:bCs/>
          <w:lang w:val="en-US"/>
        </w:rPr>
        <w:t xml:space="preserve">Table </w:t>
      </w:r>
      <w:r w:rsidR="00C41E46">
        <w:rPr>
          <w:b/>
          <w:bCs/>
          <w:lang w:val="en-US"/>
        </w:rPr>
        <w:t>S</w:t>
      </w:r>
      <w:r w:rsidRPr="00E90FEA">
        <w:rPr>
          <w:b/>
          <w:bCs/>
          <w:lang w:val="en-US"/>
        </w:rPr>
        <w:t>1.1.</w:t>
      </w:r>
      <w:r>
        <w:rPr>
          <w:lang w:val="en-US"/>
        </w:rPr>
        <w:t xml:space="preserve"> </w:t>
      </w:r>
      <w:r w:rsidR="00770F12">
        <w:rPr>
          <w:lang w:val="en-US"/>
        </w:rPr>
        <w:t xml:space="preserve">Counts of total frames and </w:t>
      </w:r>
      <w:r w:rsidR="00E90FEA">
        <w:rPr>
          <w:lang w:val="en-US"/>
        </w:rPr>
        <w:t xml:space="preserve">the frames with </w:t>
      </w:r>
      <w:r w:rsidR="00E90FEA" w:rsidRPr="00E90FEA">
        <w:rPr>
          <w:i/>
          <w:iCs/>
          <w:lang w:val="en-US"/>
        </w:rPr>
        <w:t>Nephrops</w:t>
      </w:r>
      <w:r w:rsidR="00E90FEA">
        <w:rPr>
          <w:lang w:val="en-US"/>
        </w:rPr>
        <w:t xml:space="preserve"> presenc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38"/>
        <w:gridCol w:w="1502"/>
        <w:gridCol w:w="1503"/>
        <w:gridCol w:w="1503"/>
        <w:gridCol w:w="1503"/>
        <w:gridCol w:w="1318"/>
      </w:tblGrid>
      <w:tr w:rsidR="00CD1869" w:rsidRPr="00FF3442" w14:paraId="769FD711" w14:textId="77777777" w:rsidTr="00A152B9">
        <w:tc>
          <w:tcPr>
            <w:tcW w:w="1738" w:type="dxa"/>
            <w:vAlign w:val="center"/>
          </w:tcPr>
          <w:p w14:paraId="6C167A6B" w14:textId="77777777" w:rsidR="00CD1869" w:rsidRPr="00FF3442" w:rsidRDefault="00CD1869" w:rsidP="0006072C">
            <w:pPr>
              <w:rPr>
                <w:b/>
                <w:bCs/>
                <w:lang w:val="en-US"/>
              </w:rPr>
            </w:pPr>
          </w:p>
        </w:tc>
        <w:tc>
          <w:tcPr>
            <w:tcW w:w="1502" w:type="dxa"/>
            <w:vAlign w:val="center"/>
          </w:tcPr>
          <w:p w14:paraId="356352FB" w14:textId="0A7DB659" w:rsidR="00CD1869" w:rsidRPr="00FF3442" w:rsidRDefault="00CD1869" w:rsidP="0006072C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1</w:t>
            </w:r>
          </w:p>
        </w:tc>
        <w:tc>
          <w:tcPr>
            <w:tcW w:w="1503" w:type="dxa"/>
            <w:vAlign w:val="center"/>
          </w:tcPr>
          <w:p w14:paraId="3E73479E" w14:textId="42F49C87" w:rsidR="00CD1869" w:rsidRPr="00FF3442" w:rsidRDefault="00CD1869" w:rsidP="0006072C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2</w:t>
            </w:r>
          </w:p>
        </w:tc>
        <w:tc>
          <w:tcPr>
            <w:tcW w:w="1503" w:type="dxa"/>
            <w:vAlign w:val="center"/>
          </w:tcPr>
          <w:p w14:paraId="678F4978" w14:textId="70AC3D86" w:rsidR="00CD1869" w:rsidRPr="00FF3442" w:rsidRDefault="00CD1869" w:rsidP="0006072C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3</w:t>
            </w:r>
          </w:p>
        </w:tc>
        <w:tc>
          <w:tcPr>
            <w:tcW w:w="1503" w:type="dxa"/>
            <w:vAlign w:val="center"/>
          </w:tcPr>
          <w:p w14:paraId="7F026EF6" w14:textId="21DDC5F0" w:rsidR="00CD1869" w:rsidRPr="00FF3442" w:rsidRDefault="00CD1869" w:rsidP="0006072C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4</w:t>
            </w:r>
          </w:p>
        </w:tc>
        <w:tc>
          <w:tcPr>
            <w:tcW w:w="1318" w:type="dxa"/>
            <w:vAlign w:val="center"/>
          </w:tcPr>
          <w:p w14:paraId="1B67C290" w14:textId="65B56232" w:rsidR="00CD1869" w:rsidRPr="00FF3442" w:rsidRDefault="00CD1869" w:rsidP="0006072C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5</w:t>
            </w:r>
          </w:p>
        </w:tc>
      </w:tr>
      <w:tr w:rsidR="00CD1869" w14:paraId="7DA99C51" w14:textId="77777777" w:rsidTr="00A152B9">
        <w:tc>
          <w:tcPr>
            <w:tcW w:w="1738" w:type="dxa"/>
            <w:vAlign w:val="center"/>
          </w:tcPr>
          <w:p w14:paraId="6D0A8F53" w14:textId="4E66401C" w:rsidR="00CD1869" w:rsidRPr="00FF3442" w:rsidRDefault="001B1C61" w:rsidP="0006072C">
            <w:pPr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Total frames</w:t>
            </w:r>
          </w:p>
        </w:tc>
        <w:tc>
          <w:tcPr>
            <w:tcW w:w="1502" w:type="dxa"/>
            <w:vAlign w:val="center"/>
          </w:tcPr>
          <w:p w14:paraId="49294F93" w14:textId="1282F225" w:rsidR="00CD1869" w:rsidRDefault="00CA3A33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1D7604">
              <w:rPr>
                <w:lang w:val="en-US"/>
              </w:rPr>
              <w:t>3</w:t>
            </w:r>
            <w:r w:rsidR="00FF3F34">
              <w:rPr>
                <w:lang w:val="en-US"/>
              </w:rPr>
              <w:t>50</w:t>
            </w:r>
          </w:p>
        </w:tc>
        <w:tc>
          <w:tcPr>
            <w:tcW w:w="1503" w:type="dxa"/>
            <w:vAlign w:val="center"/>
          </w:tcPr>
          <w:p w14:paraId="50DE8DF2" w14:textId="4A3BCC73" w:rsidR="00CD1869" w:rsidRDefault="00E63A5D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07</w:t>
            </w:r>
          </w:p>
        </w:tc>
        <w:tc>
          <w:tcPr>
            <w:tcW w:w="1503" w:type="dxa"/>
            <w:vAlign w:val="center"/>
          </w:tcPr>
          <w:p w14:paraId="04F86B10" w14:textId="5BD24D60" w:rsidR="00CD1869" w:rsidRDefault="002B4654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023</w:t>
            </w:r>
          </w:p>
        </w:tc>
        <w:tc>
          <w:tcPr>
            <w:tcW w:w="1503" w:type="dxa"/>
            <w:vAlign w:val="center"/>
          </w:tcPr>
          <w:p w14:paraId="492FF8BD" w14:textId="7EFACDFD" w:rsidR="00CD1869" w:rsidRDefault="00E87B2F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07</w:t>
            </w:r>
          </w:p>
        </w:tc>
        <w:tc>
          <w:tcPr>
            <w:tcW w:w="1318" w:type="dxa"/>
            <w:vAlign w:val="center"/>
          </w:tcPr>
          <w:p w14:paraId="50663FC7" w14:textId="041956AD" w:rsidR="00CD1869" w:rsidRDefault="00A03E92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70</w:t>
            </w:r>
          </w:p>
        </w:tc>
      </w:tr>
      <w:tr w:rsidR="00CD1869" w14:paraId="34850483" w14:textId="77777777" w:rsidTr="00A152B9">
        <w:tc>
          <w:tcPr>
            <w:tcW w:w="1738" w:type="dxa"/>
            <w:vAlign w:val="center"/>
          </w:tcPr>
          <w:p w14:paraId="6EDEC642" w14:textId="02AD55F6" w:rsidR="00CD1869" w:rsidRPr="00FF3442" w:rsidRDefault="00C10F44" w:rsidP="0006072C">
            <w:pPr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 xml:space="preserve">Frames with </w:t>
            </w:r>
            <w:r w:rsidRPr="00FF3442">
              <w:rPr>
                <w:b/>
                <w:bCs/>
                <w:i/>
                <w:iCs/>
                <w:lang w:val="en-US"/>
              </w:rPr>
              <w:t>Nephrops</w:t>
            </w:r>
          </w:p>
        </w:tc>
        <w:tc>
          <w:tcPr>
            <w:tcW w:w="1502" w:type="dxa"/>
            <w:vAlign w:val="center"/>
          </w:tcPr>
          <w:p w14:paraId="7368D579" w14:textId="7072140D" w:rsidR="00CD1869" w:rsidRDefault="0007465C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  <w:tc>
          <w:tcPr>
            <w:tcW w:w="1503" w:type="dxa"/>
            <w:vAlign w:val="center"/>
          </w:tcPr>
          <w:p w14:paraId="17D27AC5" w14:textId="637D98EA" w:rsidR="00CD1869" w:rsidRDefault="00354626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6</w:t>
            </w:r>
          </w:p>
        </w:tc>
        <w:tc>
          <w:tcPr>
            <w:tcW w:w="1503" w:type="dxa"/>
            <w:vAlign w:val="center"/>
          </w:tcPr>
          <w:p w14:paraId="00BC9C21" w14:textId="295F2253" w:rsidR="00CD1869" w:rsidRDefault="00CC4F32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3</w:t>
            </w:r>
          </w:p>
        </w:tc>
        <w:tc>
          <w:tcPr>
            <w:tcW w:w="1503" w:type="dxa"/>
            <w:vAlign w:val="center"/>
          </w:tcPr>
          <w:p w14:paraId="5EBE592E" w14:textId="5299CF70" w:rsidR="00CD1869" w:rsidRDefault="00DC5208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0</w:t>
            </w:r>
          </w:p>
        </w:tc>
        <w:tc>
          <w:tcPr>
            <w:tcW w:w="1318" w:type="dxa"/>
            <w:vAlign w:val="center"/>
          </w:tcPr>
          <w:p w14:paraId="47702695" w14:textId="1EBB5FD3" w:rsidR="00CD1869" w:rsidRDefault="00D53A78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2</w:t>
            </w:r>
          </w:p>
        </w:tc>
      </w:tr>
      <w:tr w:rsidR="00CD1869" w14:paraId="5A36395A" w14:textId="77777777" w:rsidTr="00A152B9">
        <w:tc>
          <w:tcPr>
            <w:tcW w:w="1738" w:type="dxa"/>
            <w:vAlign w:val="center"/>
          </w:tcPr>
          <w:p w14:paraId="6E0ADC05" w14:textId="5147E65C" w:rsidR="00CD1869" w:rsidRPr="00FF3442" w:rsidRDefault="00F250AE" w:rsidP="0006072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atio of f</w:t>
            </w:r>
            <w:r w:rsidRPr="00FF3442">
              <w:rPr>
                <w:b/>
                <w:bCs/>
                <w:lang w:val="en-US"/>
              </w:rPr>
              <w:t xml:space="preserve">rames with </w:t>
            </w:r>
            <w:r w:rsidRPr="00FF3442">
              <w:rPr>
                <w:b/>
                <w:bCs/>
                <w:i/>
                <w:iCs/>
                <w:lang w:val="en-US"/>
              </w:rPr>
              <w:t>Nephrops</w:t>
            </w:r>
            <w:r w:rsidR="007F239C">
              <w:rPr>
                <w:b/>
                <w:bCs/>
                <w:i/>
                <w:iCs/>
                <w:lang w:val="en-US"/>
              </w:rPr>
              <w:t xml:space="preserve"> </w:t>
            </w:r>
            <w:r w:rsidR="007F239C" w:rsidRPr="007F239C">
              <w:rPr>
                <w:b/>
                <w:bCs/>
                <w:lang w:val="en-US"/>
              </w:rPr>
              <w:t>(%)</w:t>
            </w:r>
          </w:p>
        </w:tc>
        <w:tc>
          <w:tcPr>
            <w:tcW w:w="1502" w:type="dxa"/>
            <w:vAlign w:val="center"/>
          </w:tcPr>
          <w:p w14:paraId="31A7A221" w14:textId="52CB46E5" w:rsidR="00CD1869" w:rsidRDefault="00743A22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73</w:t>
            </w:r>
          </w:p>
        </w:tc>
        <w:tc>
          <w:tcPr>
            <w:tcW w:w="1503" w:type="dxa"/>
            <w:vAlign w:val="center"/>
          </w:tcPr>
          <w:p w14:paraId="07039EA3" w14:textId="77547C67" w:rsidR="00CD1869" w:rsidRDefault="00743A22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E80ED2">
              <w:rPr>
                <w:lang w:val="en-US"/>
              </w:rPr>
              <w:t>10</w:t>
            </w:r>
          </w:p>
        </w:tc>
        <w:tc>
          <w:tcPr>
            <w:tcW w:w="1503" w:type="dxa"/>
            <w:vAlign w:val="center"/>
          </w:tcPr>
          <w:p w14:paraId="30E9941B" w14:textId="25C9EF16" w:rsidR="00CD1869" w:rsidRDefault="00EC641A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0</w:t>
            </w:r>
          </w:p>
        </w:tc>
        <w:tc>
          <w:tcPr>
            <w:tcW w:w="1503" w:type="dxa"/>
            <w:vAlign w:val="center"/>
          </w:tcPr>
          <w:p w14:paraId="0BE38ED4" w14:textId="42FC1665" w:rsidR="00CD1869" w:rsidRDefault="00813955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83</w:t>
            </w:r>
          </w:p>
        </w:tc>
        <w:tc>
          <w:tcPr>
            <w:tcW w:w="1318" w:type="dxa"/>
            <w:vAlign w:val="center"/>
          </w:tcPr>
          <w:p w14:paraId="33EB0547" w14:textId="0CF9327A" w:rsidR="00CD1869" w:rsidRDefault="004F474A" w:rsidP="0006072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6C7DE8">
              <w:rPr>
                <w:lang w:val="en-US"/>
              </w:rPr>
              <w:t>0</w:t>
            </w:r>
            <w:r w:rsidR="00002B7A">
              <w:rPr>
                <w:lang w:val="en-US"/>
              </w:rPr>
              <w:t>5</w:t>
            </w:r>
          </w:p>
        </w:tc>
      </w:tr>
    </w:tbl>
    <w:p w14:paraId="5B70C9B1" w14:textId="77777777" w:rsidR="00CD1869" w:rsidRDefault="00CD1869" w:rsidP="00411CCA">
      <w:pPr>
        <w:jc w:val="both"/>
        <w:rPr>
          <w:lang w:val="en-US"/>
        </w:rPr>
      </w:pPr>
    </w:p>
    <w:p w14:paraId="0D7FBFF4" w14:textId="50293C69" w:rsidR="00B86D5F" w:rsidRDefault="003271EB" w:rsidP="00BE1C30">
      <w:pPr>
        <w:jc w:val="center"/>
        <w:rPr>
          <w:lang w:val="en-US"/>
        </w:rPr>
      </w:pPr>
      <w:r w:rsidRPr="00E90FEA">
        <w:rPr>
          <w:b/>
          <w:bCs/>
          <w:lang w:val="en-US"/>
        </w:rPr>
        <w:t xml:space="preserve">Table </w:t>
      </w:r>
      <w:r w:rsidR="00C41E46">
        <w:rPr>
          <w:b/>
          <w:bCs/>
          <w:lang w:val="en-US"/>
        </w:rPr>
        <w:t>S</w:t>
      </w:r>
      <w:r w:rsidRPr="00E90FEA">
        <w:rPr>
          <w:b/>
          <w:bCs/>
          <w:lang w:val="en-US"/>
        </w:rPr>
        <w:t>1.</w:t>
      </w:r>
      <w:r w:rsidR="00F6277A">
        <w:rPr>
          <w:b/>
          <w:bCs/>
          <w:lang w:val="en-US"/>
        </w:rPr>
        <w:t>2</w:t>
      </w:r>
      <w:r w:rsidRPr="00E90FEA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6B68F6">
        <w:rPr>
          <w:lang w:val="en-US"/>
        </w:rPr>
        <w:t xml:space="preserve">Beginning and end </w:t>
      </w:r>
      <w:r w:rsidR="001D7DF5">
        <w:rPr>
          <w:lang w:val="en-US"/>
        </w:rPr>
        <w:t xml:space="preserve">frames of all </w:t>
      </w:r>
      <w:r w:rsidR="00240576">
        <w:rPr>
          <w:lang w:val="en-US"/>
        </w:rPr>
        <w:t xml:space="preserve">the </w:t>
      </w:r>
      <w:r w:rsidR="00240576" w:rsidRPr="00240576">
        <w:rPr>
          <w:i/>
          <w:iCs/>
          <w:lang w:val="en-US"/>
        </w:rPr>
        <w:t>Nephrops</w:t>
      </w:r>
      <w:r w:rsidR="00240576">
        <w:rPr>
          <w:lang w:val="en-US"/>
        </w:rPr>
        <w:t xml:space="preserve"> </w:t>
      </w:r>
      <w:r w:rsidR="001D7DF5">
        <w:rPr>
          <w:lang w:val="en-US"/>
        </w:rPr>
        <w:t xml:space="preserve">individuals </w:t>
      </w:r>
      <w:r w:rsidR="00BE1C30">
        <w:rPr>
          <w:lang w:val="en-US"/>
        </w:rPr>
        <w:t>in the test video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04"/>
        <w:gridCol w:w="786"/>
        <w:gridCol w:w="786"/>
        <w:gridCol w:w="786"/>
        <w:gridCol w:w="787"/>
        <w:gridCol w:w="786"/>
        <w:gridCol w:w="786"/>
        <w:gridCol w:w="787"/>
        <w:gridCol w:w="786"/>
        <w:gridCol w:w="786"/>
        <w:gridCol w:w="787"/>
      </w:tblGrid>
      <w:tr w:rsidR="00D718B4" w:rsidRPr="00FF3442" w14:paraId="53F3AE30" w14:textId="3EF7E131" w:rsidTr="00A152B9">
        <w:tc>
          <w:tcPr>
            <w:tcW w:w="1204" w:type="dxa"/>
            <w:vMerge w:val="restart"/>
            <w:tcBorders>
              <w:right w:val="single" w:sz="18" w:space="0" w:color="auto"/>
            </w:tcBorders>
            <w:vAlign w:val="center"/>
          </w:tcPr>
          <w:p w14:paraId="297EA21E" w14:textId="4E88C666" w:rsidR="00D718B4" w:rsidRPr="00FF3442" w:rsidRDefault="00D718B4" w:rsidP="00AA4B18">
            <w:pPr>
              <w:rPr>
                <w:b/>
                <w:bCs/>
                <w:lang w:val="en-US"/>
              </w:rPr>
            </w:pPr>
            <w:r w:rsidRPr="003F1F72">
              <w:rPr>
                <w:b/>
                <w:bCs/>
                <w:i/>
                <w:iCs/>
                <w:lang w:val="en-US"/>
              </w:rPr>
              <w:t>Nephrops</w:t>
            </w:r>
            <w:r>
              <w:rPr>
                <w:b/>
                <w:bCs/>
                <w:lang w:val="en-US"/>
              </w:rPr>
              <w:t xml:space="preserve"> No</w:t>
            </w:r>
          </w:p>
        </w:tc>
        <w:tc>
          <w:tcPr>
            <w:tcW w:w="1572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E858844" w14:textId="090ED8C8" w:rsidR="00D718B4" w:rsidRPr="00FF3442" w:rsidRDefault="00D718B4" w:rsidP="00AA4B18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1</w:t>
            </w:r>
          </w:p>
        </w:tc>
        <w:tc>
          <w:tcPr>
            <w:tcW w:w="1573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8A84645" w14:textId="3DECFC3F" w:rsidR="00D718B4" w:rsidRPr="00FF3442" w:rsidRDefault="00D718B4" w:rsidP="00AA4B18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2</w:t>
            </w:r>
          </w:p>
        </w:tc>
        <w:tc>
          <w:tcPr>
            <w:tcW w:w="1572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CC89CB2" w14:textId="1ADF8DD2" w:rsidR="00D718B4" w:rsidRPr="00FF3442" w:rsidRDefault="00D718B4" w:rsidP="00AA4B18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3</w:t>
            </w:r>
          </w:p>
        </w:tc>
        <w:tc>
          <w:tcPr>
            <w:tcW w:w="1573" w:type="dxa"/>
            <w:gridSpan w:val="2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A7C7451" w14:textId="32CC8553" w:rsidR="00D718B4" w:rsidRPr="00FF3442" w:rsidRDefault="00D718B4" w:rsidP="00AA4B18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4</w:t>
            </w:r>
          </w:p>
        </w:tc>
        <w:tc>
          <w:tcPr>
            <w:tcW w:w="1573" w:type="dxa"/>
            <w:gridSpan w:val="2"/>
            <w:tcBorders>
              <w:left w:val="single" w:sz="18" w:space="0" w:color="auto"/>
            </w:tcBorders>
            <w:vAlign w:val="center"/>
          </w:tcPr>
          <w:p w14:paraId="4686E38D" w14:textId="7BD54CEA" w:rsidR="00D718B4" w:rsidRPr="00FF3442" w:rsidRDefault="00D718B4" w:rsidP="00AA4B18">
            <w:pPr>
              <w:jc w:val="center"/>
              <w:rPr>
                <w:b/>
                <w:bCs/>
                <w:lang w:val="en-US"/>
              </w:rPr>
            </w:pPr>
            <w:r w:rsidRPr="00FF3442">
              <w:rPr>
                <w:b/>
                <w:bCs/>
                <w:lang w:val="en-US"/>
              </w:rPr>
              <w:t>Video-5</w:t>
            </w:r>
          </w:p>
        </w:tc>
      </w:tr>
      <w:tr w:rsidR="00D718B4" w:rsidRPr="00FF3442" w14:paraId="61FC1785" w14:textId="1A4DA6CC" w:rsidTr="00A152B9">
        <w:tc>
          <w:tcPr>
            <w:tcW w:w="1204" w:type="dxa"/>
            <w:vMerge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F9726FF" w14:textId="77777777" w:rsidR="00D718B4" w:rsidRDefault="00D718B4" w:rsidP="00AA4B18">
            <w:pPr>
              <w:rPr>
                <w:b/>
                <w:bCs/>
                <w:lang w:val="en-US"/>
              </w:rPr>
            </w:pPr>
          </w:p>
        </w:tc>
        <w:tc>
          <w:tcPr>
            <w:tcW w:w="7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4BFED3D" w14:textId="304B7C91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om</w:t>
            </w:r>
          </w:p>
        </w:tc>
        <w:tc>
          <w:tcPr>
            <w:tcW w:w="7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1FD0684" w14:textId="50276EF2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</w:t>
            </w:r>
          </w:p>
        </w:tc>
        <w:tc>
          <w:tcPr>
            <w:tcW w:w="7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2EFC921" w14:textId="1D9EEA76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om</w:t>
            </w:r>
          </w:p>
        </w:tc>
        <w:tc>
          <w:tcPr>
            <w:tcW w:w="78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4039BEE" w14:textId="3D5AD872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</w:t>
            </w:r>
          </w:p>
        </w:tc>
        <w:tc>
          <w:tcPr>
            <w:tcW w:w="7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981C1FE" w14:textId="4D410A4F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om</w:t>
            </w:r>
          </w:p>
        </w:tc>
        <w:tc>
          <w:tcPr>
            <w:tcW w:w="7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3F78C849" w14:textId="51BD5B81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</w:t>
            </w:r>
          </w:p>
        </w:tc>
        <w:tc>
          <w:tcPr>
            <w:tcW w:w="78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DB480B7" w14:textId="710709F4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om</w:t>
            </w:r>
          </w:p>
        </w:tc>
        <w:tc>
          <w:tcPr>
            <w:tcW w:w="78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AA2B8F9" w14:textId="5DF354BB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</w:t>
            </w:r>
          </w:p>
        </w:tc>
        <w:tc>
          <w:tcPr>
            <w:tcW w:w="78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BD78D5E" w14:textId="68C1BA5A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rom</w:t>
            </w:r>
          </w:p>
        </w:tc>
        <w:tc>
          <w:tcPr>
            <w:tcW w:w="787" w:type="dxa"/>
            <w:tcBorders>
              <w:bottom w:val="single" w:sz="18" w:space="0" w:color="auto"/>
            </w:tcBorders>
            <w:vAlign w:val="center"/>
          </w:tcPr>
          <w:p w14:paraId="30049BFA" w14:textId="0D62D949" w:rsidR="00D718B4" w:rsidRPr="00FF3442" w:rsidRDefault="00D1491A" w:rsidP="00AA4B18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</w:t>
            </w:r>
          </w:p>
        </w:tc>
      </w:tr>
      <w:tr w:rsidR="00A152B9" w14:paraId="4C1BE2D6" w14:textId="7796643D" w:rsidTr="00A152B9">
        <w:tc>
          <w:tcPr>
            <w:tcW w:w="1204" w:type="dxa"/>
            <w:tcBorders>
              <w:top w:val="single" w:sz="18" w:space="0" w:color="auto"/>
              <w:right w:val="single" w:sz="18" w:space="0" w:color="auto"/>
            </w:tcBorders>
          </w:tcPr>
          <w:p w14:paraId="466E4672" w14:textId="7E21F73E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F91698B" w14:textId="73BB155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88AC313" w14:textId="7B1BD92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5E6A97FA" w14:textId="119397F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87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3A553720" w14:textId="4FB294B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72309047" w14:textId="2634E19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16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553C8CE4" w14:textId="55BF1FD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35</w:t>
            </w:r>
          </w:p>
        </w:tc>
        <w:tc>
          <w:tcPr>
            <w:tcW w:w="787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35A57B68" w14:textId="24504C3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78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14:paraId="42EB7184" w14:textId="378981A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4</w:t>
            </w:r>
          </w:p>
        </w:tc>
        <w:tc>
          <w:tcPr>
            <w:tcW w:w="786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2D9151B4" w14:textId="3955499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78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F905F7C" w14:textId="17F4E64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</w:tr>
      <w:tr w:rsidR="00A152B9" w14:paraId="602ACA3E" w14:textId="49FDA3FD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4DA0D12" w14:textId="26324318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C3469DF" w14:textId="447D9F8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1CE4CEE" w14:textId="6CED5EA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26A13CB" w14:textId="66396E5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A85F13E" w14:textId="1100DA0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F84AE98" w14:textId="2036627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0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4898CCD" w14:textId="616C286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24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5D1BD42" w14:textId="313F8DB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9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9D9C42B" w14:textId="6E2C086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9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21793ED" w14:textId="2933AD2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288FF52" w14:textId="3E8780B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</w:tr>
      <w:tr w:rsidR="00A152B9" w14:paraId="40D8F0F0" w14:textId="7C2F3DDE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49DA23C" w14:textId="75E710C6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E65BF5A" w14:textId="45418C2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706A9438" w14:textId="285B474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3C50ED9" w14:textId="4449EAD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82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D760E3" w14:textId="68B8D6F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9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6ACDE4C" w14:textId="0D56C19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6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3E09A48" w14:textId="544DDDA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8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3BDB172" w14:textId="2A4B6BB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01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0B857D1" w14:textId="2A6F9DD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1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68A96C8" w14:textId="6F61155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B6556B3" w14:textId="7A7C7AE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4</w:t>
            </w:r>
          </w:p>
        </w:tc>
      </w:tr>
      <w:tr w:rsidR="00A152B9" w14:paraId="2B3F6B76" w14:textId="6118B5FC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B9084AD" w14:textId="3C7B7F6E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23ECF72" w14:textId="31D3A8D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0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EA8FFC9" w14:textId="3A28BF5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1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469A4C6" w14:textId="62C457D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03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3E34036" w14:textId="161BCA2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3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02309E6" w14:textId="4A3E208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05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045EB34" w14:textId="4C73678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40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3C8F673" w14:textId="1707764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4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C7B37C5" w14:textId="145189F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4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A8E5E49" w14:textId="1484CB8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C0A5F24" w14:textId="45802C5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6</w:t>
            </w:r>
          </w:p>
        </w:tc>
      </w:tr>
      <w:tr w:rsidR="00A152B9" w14:paraId="6562390C" w14:textId="3CB28D90" w:rsidTr="00A152B9">
        <w:tc>
          <w:tcPr>
            <w:tcW w:w="1204" w:type="dxa"/>
            <w:tcBorders>
              <w:right w:val="single" w:sz="18" w:space="0" w:color="auto"/>
            </w:tcBorders>
          </w:tcPr>
          <w:p w14:paraId="1A36049A" w14:textId="68D47068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55B4696" w14:textId="5AC5D43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9AFBCA3" w14:textId="726A99B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5E49262" w14:textId="216B6D8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98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CD072EC" w14:textId="4327F14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2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3D59FD9" w14:textId="0256DF7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3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9176B28" w14:textId="59C787A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7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6740501" w14:textId="1725979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5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C876A8F" w14:textId="1835B98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20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E1D7D1F" w14:textId="6131F7F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7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8ED9C37" w14:textId="5501DFC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</w:tr>
      <w:tr w:rsidR="00A152B9" w14:paraId="1E549573" w14:textId="050739C3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413AE6B" w14:textId="38E930A1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2170587" w14:textId="6FE05EA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83BF0E6" w14:textId="0D9CD15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E956DC2" w14:textId="3155053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39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5A0B33F" w14:textId="6E5FC47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2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10956D2" w14:textId="56AC376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6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A4846C" w14:textId="27D69FE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0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0AD0739" w14:textId="601A331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52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AC88083" w14:textId="682635F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8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2C90833" w14:textId="43F369A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79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013FA2AC" w14:textId="6C281B2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5</w:t>
            </w:r>
          </w:p>
        </w:tc>
      </w:tr>
      <w:tr w:rsidR="00B774EC" w14:paraId="673F587E" w14:textId="403B8887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8F856EF" w14:textId="64FB6B13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A2BE4B1" w14:textId="4422CD8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60F13A48" w14:textId="0632805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155D026" w14:textId="494FF10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741EFC2C" w14:textId="1ADECBA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3BD10EE" w14:textId="6FC0EB7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0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36063AA" w14:textId="5716BEF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410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488A746" w14:textId="1CF2462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0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826AEAA" w14:textId="157A7A8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5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39EF5FC" w14:textId="59A5B26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0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6F186EC" w14:textId="44BB001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34</w:t>
            </w:r>
          </w:p>
        </w:tc>
      </w:tr>
      <w:tr w:rsidR="00B774EC" w14:paraId="346C80F7" w14:textId="22AD3730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73CEF29" w14:textId="1C47A8E6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7AFE105" w14:textId="2CD52EA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1585097" w14:textId="096B1D5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418672D" w14:textId="70376FE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473B1DA3" w14:textId="19CDC20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1ECCC75" w14:textId="1EA948E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2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FE7EECD" w14:textId="5F5D7AD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736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6288CE3" w14:textId="16BB222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3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6F37BBD" w14:textId="241AD45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4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76BB18E" w14:textId="54FFACA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16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A2AECA6" w14:textId="6F8E656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133</w:t>
            </w:r>
          </w:p>
        </w:tc>
      </w:tr>
      <w:tr w:rsidR="00B774EC" w14:paraId="5C5C65CC" w14:textId="1E7DADA5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760D5D0" w14:textId="04272FBD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8F765E0" w14:textId="3D55C32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760C2FFE" w14:textId="1E2D4BD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C9A1983" w14:textId="05991B7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4ED18257" w14:textId="5DBED84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68235F2" w14:textId="203F40A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1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24C7E0E" w14:textId="35A14F9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28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91F90A7" w14:textId="3451E09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94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B3D0D23" w14:textId="4421841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1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0F8ACDA" w14:textId="44D4A36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90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567B4777" w14:textId="2C8DFD8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95</w:t>
            </w:r>
          </w:p>
        </w:tc>
      </w:tr>
      <w:tr w:rsidR="00B774EC" w14:paraId="7EDA83D7" w14:textId="11F69688" w:rsidTr="00A152B9">
        <w:tc>
          <w:tcPr>
            <w:tcW w:w="1204" w:type="dxa"/>
            <w:tcBorders>
              <w:right w:val="single" w:sz="18" w:space="0" w:color="auto"/>
            </w:tcBorders>
          </w:tcPr>
          <w:p w14:paraId="3D7EB00B" w14:textId="6E5F1144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0345A55" w14:textId="3D2B059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37A3B88" w14:textId="368256C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34AA346" w14:textId="7D7B086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1166B097" w14:textId="73FE72F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B914395" w14:textId="087741C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9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E8F2ACE" w14:textId="622334A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99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C9C6EC5" w14:textId="54D4C5D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5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E0E4021" w14:textId="01B6830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7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9CE1C42" w14:textId="5E445D6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71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BF9A038" w14:textId="7FC093E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02</w:t>
            </w:r>
          </w:p>
        </w:tc>
      </w:tr>
      <w:tr w:rsidR="00B774EC" w14:paraId="4331345F" w14:textId="70236E2E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BA9E4A2" w14:textId="502652F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FB4F032" w14:textId="50749B9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6B6F83BB" w14:textId="248181C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01D8768" w14:textId="038D713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77E07EF7" w14:textId="643DB5E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A73AFEE" w14:textId="7BA8B25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7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E67B7D9" w14:textId="11CE266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15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0B2A9C5" w14:textId="51CD66A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9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5626148" w14:textId="4FE8F17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02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F753FB0" w14:textId="19F61FE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6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A46C6C3" w14:textId="1233338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76</w:t>
            </w:r>
          </w:p>
        </w:tc>
      </w:tr>
      <w:tr w:rsidR="00B774EC" w14:paraId="6364F3C1" w14:textId="00D0DF69" w:rsidTr="00A152B9">
        <w:tc>
          <w:tcPr>
            <w:tcW w:w="1204" w:type="dxa"/>
            <w:tcBorders>
              <w:right w:val="single" w:sz="18" w:space="0" w:color="auto"/>
            </w:tcBorders>
          </w:tcPr>
          <w:p w14:paraId="0D4BFAC9" w14:textId="6949B1E8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6E0AC5D" w14:textId="6DC3D87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6441403A" w14:textId="0D552BD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649E61C" w14:textId="2E77639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4C0D8F5F" w14:textId="35344C1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F420920" w14:textId="2CA4B1E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3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B104476" w14:textId="454A05B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60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999888F" w14:textId="36841AF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104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A71B1CD" w14:textId="050AC96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17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9F26B2C" w14:textId="514D25A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6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8177FE1" w14:textId="17AB30F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77</w:t>
            </w:r>
          </w:p>
        </w:tc>
      </w:tr>
      <w:tr w:rsidR="00B774EC" w14:paraId="45495BB7" w14:textId="66B6F0CE" w:rsidTr="00A152B9">
        <w:tc>
          <w:tcPr>
            <w:tcW w:w="1204" w:type="dxa"/>
            <w:tcBorders>
              <w:right w:val="single" w:sz="18" w:space="0" w:color="auto"/>
            </w:tcBorders>
          </w:tcPr>
          <w:p w14:paraId="31B455F3" w14:textId="4B3B0BDD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E5215E7" w14:textId="177EED3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E1F3BD2" w14:textId="7B5FD76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F46DFB2" w14:textId="32578C4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0D00ABE6" w14:textId="63AC968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DCF5052" w14:textId="43CA480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9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18A6EA4" w14:textId="4239E26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14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E6AC1EB" w14:textId="09DC2D5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3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A4897D" w14:textId="5EC3FE5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39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8DE40E2" w14:textId="1D81784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7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3410D18" w14:textId="0AEEFBE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84</w:t>
            </w:r>
          </w:p>
        </w:tc>
      </w:tr>
      <w:tr w:rsidR="00B774EC" w14:paraId="0EB2598C" w14:textId="11B03187" w:rsidTr="00A152B9">
        <w:tc>
          <w:tcPr>
            <w:tcW w:w="1204" w:type="dxa"/>
            <w:tcBorders>
              <w:right w:val="single" w:sz="18" w:space="0" w:color="auto"/>
            </w:tcBorders>
          </w:tcPr>
          <w:p w14:paraId="73DA5FF0" w14:textId="3342FD6B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B9F7BD1" w14:textId="26D6BA7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05DBDB1" w14:textId="16BC6EC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743150E" w14:textId="6F173E4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238B8730" w14:textId="69BD6BC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ACE12C1" w14:textId="41AF433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5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1FDD0C3" w14:textId="7BB163F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6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8C973A6" w14:textId="2000BE4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70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2C018E1" w14:textId="5791450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73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B540B1B" w14:textId="0D429FC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36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2F68BC45" w14:textId="4FF8DE2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14</w:t>
            </w:r>
          </w:p>
        </w:tc>
      </w:tr>
      <w:tr w:rsidR="00B774EC" w14:paraId="104B119B" w14:textId="0152EF3B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AE07611" w14:textId="2C00CD6F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01E2346" w14:textId="55F2925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F3BF7A5" w14:textId="55E43F4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A9825CB" w14:textId="22DCBBD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19EED575" w14:textId="091ED4F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A7FB4E1" w14:textId="5F562C7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41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2A210F1" w14:textId="07F5A52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24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79FDE0F" w14:textId="7B11C1B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7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21FA22E" w14:textId="734218D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9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30B8674" w14:textId="19703D5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63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5B052F8" w14:textId="01EEEA8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68</w:t>
            </w:r>
          </w:p>
        </w:tc>
      </w:tr>
      <w:tr w:rsidR="00B774EC" w14:paraId="0D1E391E" w14:textId="0F3A27C3" w:rsidTr="00A152B9">
        <w:tc>
          <w:tcPr>
            <w:tcW w:w="1204" w:type="dxa"/>
            <w:tcBorders>
              <w:right w:val="single" w:sz="18" w:space="0" w:color="auto"/>
            </w:tcBorders>
          </w:tcPr>
          <w:p w14:paraId="3E6BEDD4" w14:textId="35D5F3D1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D8FB2C2" w14:textId="305DACA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CC9A707" w14:textId="14B4DB7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F197641" w14:textId="7EDCC17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0EDA9D18" w14:textId="75F8270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3C95065" w14:textId="75CEB38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34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05A2968" w14:textId="15C9DF0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35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8752D5F" w14:textId="49C0F94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195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5C32D03" w14:textId="0B270F2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1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1C197CA" w14:textId="45A843C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18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5142E52" w14:textId="633C804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433</w:t>
            </w:r>
          </w:p>
        </w:tc>
      </w:tr>
      <w:tr w:rsidR="00B774EC" w14:paraId="6DF0B99B" w14:textId="5A10266E" w:rsidTr="00A152B9">
        <w:tc>
          <w:tcPr>
            <w:tcW w:w="1204" w:type="dxa"/>
            <w:tcBorders>
              <w:right w:val="single" w:sz="18" w:space="0" w:color="auto"/>
            </w:tcBorders>
          </w:tcPr>
          <w:p w14:paraId="50CF4247" w14:textId="6BF76041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A2E77EF" w14:textId="7954D79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3BBD302" w14:textId="46DFE13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79ABCA1" w14:textId="4BFF697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06436294" w14:textId="207D5C7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229856E" w14:textId="7C7E67D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19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95376E8" w14:textId="18634BF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206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3F33B1F" w14:textId="747D0B2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0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85FCD14" w14:textId="7C21DC0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1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8EC5900" w14:textId="231339D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395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89F351C" w14:textId="339E5FC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476</w:t>
            </w:r>
          </w:p>
        </w:tc>
      </w:tr>
      <w:tr w:rsidR="00B774EC" w14:paraId="77F390F0" w14:textId="5D147571" w:rsidTr="00A152B9">
        <w:tc>
          <w:tcPr>
            <w:tcW w:w="1204" w:type="dxa"/>
            <w:tcBorders>
              <w:right w:val="single" w:sz="18" w:space="0" w:color="auto"/>
            </w:tcBorders>
          </w:tcPr>
          <w:p w14:paraId="0E7A60E4" w14:textId="0C349AD2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7E3C0EE" w14:textId="15D01D0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476D237B" w14:textId="6BF7514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0F7084A" w14:textId="0451D69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6005DA38" w14:textId="52A32F8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B91804A" w14:textId="34665C6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53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6B61F6F" w14:textId="55F3F08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552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9C34E4A" w14:textId="3A02613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8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8EC30C0" w14:textId="08594EA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0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B8783E2" w14:textId="5DCCD5A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581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74EA5A4C" w14:textId="162DD77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607</w:t>
            </w:r>
          </w:p>
        </w:tc>
      </w:tr>
      <w:tr w:rsidR="00B774EC" w14:paraId="27CE7257" w14:textId="79CA7278" w:rsidTr="00A152B9">
        <w:tc>
          <w:tcPr>
            <w:tcW w:w="1204" w:type="dxa"/>
            <w:tcBorders>
              <w:right w:val="single" w:sz="18" w:space="0" w:color="auto"/>
            </w:tcBorders>
          </w:tcPr>
          <w:p w14:paraId="7F30C907" w14:textId="592431D8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1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D9D180B" w14:textId="55D271E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EB01345" w14:textId="0569874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3E01D87" w14:textId="59626C5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67D98740" w14:textId="2FE2FE7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F269FD5" w14:textId="0A5F305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18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39EF31C" w14:textId="00CEC73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18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A9D00A0" w14:textId="652A5EC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9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EA3AED3" w14:textId="25833F3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8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849A1D0" w14:textId="77AEC71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981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6965E73" w14:textId="0719A52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987</w:t>
            </w:r>
          </w:p>
        </w:tc>
      </w:tr>
      <w:tr w:rsidR="00B774EC" w14:paraId="35964661" w14:textId="78D84E9A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F3AEF36" w14:textId="5C99173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2F7DCBC" w14:textId="3C76D9F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9DBE45A" w14:textId="36950DF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3D4122F" w14:textId="324962F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39CA6579" w14:textId="4467677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4A3A8FA" w14:textId="17BD264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12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F918BB1" w14:textId="4E724C7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218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71EAACC" w14:textId="371D77B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29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28752A" w14:textId="0086E46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37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B9EFC50" w14:textId="7DE1F90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54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1D4C5C4A" w14:textId="611B40E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62</w:t>
            </w:r>
          </w:p>
        </w:tc>
      </w:tr>
      <w:tr w:rsidR="00B774EC" w14:paraId="25DBB9C7" w14:textId="5B51DC9C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AD743A0" w14:textId="781C7A76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F4A32AE" w14:textId="0F463EF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C872A3B" w14:textId="14E92E1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86BFE4A" w14:textId="4DFA0F9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52072317" w14:textId="0D35AE6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6DA0AC2" w14:textId="11EC019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58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11B7E91" w14:textId="2606520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598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54CD1A8" w14:textId="51F40D7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654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E23A99F" w14:textId="1AB673B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6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D5FC34E" w14:textId="6D96DE1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934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6E893EDC" w14:textId="4FD2632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039</w:t>
            </w:r>
          </w:p>
        </w:tc>
      </w:tr>
      <w:tr w:rsidR="00B774EC" w14:paraId="75F4D11F" w14:textId="1EE16F55" w:rsidTr="00A152B9">
        <w:tc>
          <w:tcPr>
            <w:tcW w:w="1204" w:type="dxa"/>
            <w:tcBorders>
              <w:right w:val="single" w:sz="18" w:space="0" w:color="auto"/>
            </w:tcBorders>
          </w:tcPr>
          <w:p w14:paraId="13855A0A" w14:textId="7792E6C4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DDBE9D3" w14:textId="509AFFD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78A64CB1" w14:textId="6555341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ED92B0C" w14:textId="5F70CAB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0C5531DF" w14:textId="051D766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B66E891" w14:textId="5B86A62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63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CC6CF38" w14:textId="57A0C91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655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88BA130" w14:textId="648209B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8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D9CED70" w14:textId="6BBBDAA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78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47C17BF" w14:textId="5532D0D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072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4978CE98" w14:textId="1983BE9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079</w:t>
            </w:r>
          </w:p>
        </w:tc>
      </w:tr>
      <w:tr w:rsidR="00B774EC" w14:paraId="2BC2C298" w14:textId="54E022CB" w:rsidTr="00A152B9">
        <w:tc>
          <w:tcPr>
            <w:tcW w:w="1204" w:type="dxa"/>
            <w:tcBorders>
              <w:right w:val="single" w:sz="18" w:space="0" w:color="auto"/>
            </w:tcBorders>
          </w:tcPr>
          <w:p w14:paraId="04A03884" w14:textId="59ABEE9A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1A4D6F4" w14:textId="10BB580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7BD70E8D" w14:textId="7E2CD4F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456351B" w14:textId="5654B99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7A400646" w14:textId="0B60C41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53DB7D9" w14:textId="4E4F1D3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44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DB18710" w14:textId="4C1FD69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0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2E0E6AF" w14:textId="20C0B18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7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E55B659" w14:textId="1B66848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8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AD4E3E3" w14:textId="6E33C74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292</w:t>
            </w:r>
          </w:p>
        </w:tc>
        <w:tc>
          <w:tcPr>
            <w:tcW w:w="787" w:type="dxa"/>
            <w:shd w:val="clear" w:color="auto" w:fill="auto"/>
            <w:vAlign w:val="bottom"/>
          </w:tcPr>
          <w:p w14:paraId="35A39A57" w14:textId="5370C48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307</w:t>
            </w:r>
          </w:p>
        </w:tc>
      </w:tr>
      <w:tr w:rsidR="00B774EC" w14:paraId="4F888DEF" w14:textId="60D09B56" w:rsidTr="00A152B9">
        <w:tc>
          <w:tcPr>
            <w:tcW w:w="1204" w:type="dxa"/>
            <w:tcBorders>
              <w:right w:val="single" w:sz="18" w:space="0" w:color="auto"/>
            </w:tcBorders>
          </w:tcPr>
          <w:p w14:paraId="3A1D1B92" w14:textId="33ED7E76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9B77FC4" w14:textId="18F1F79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FAD3FDE" w14:textId="15B3639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478144C" w14:textId="1A4EEE2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5DAF699F" w14:textId="61136BE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D73D394" w14:textId="7C78270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82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EB05BBF" w14:textId="287D74D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828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C7BF6B0" w14:textId="46F7AAC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6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F9A4118" w14:textId="2660604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47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D26AB6F" w14:textId="2D33931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3DE40E54" w14:textId="2E9E085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1D964BFD" w14:textId="0952462C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385F6B7" w14:textId="391939A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556BEB2" w14:textId="1E00A9F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BDE81F1" w14:textId="1A854A3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22BB4C4" w14:textId="411EF13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11C2C894" w14:textId="5B19316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8959587" w14:textId="6FF8DC9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77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802C294" w14:textId="393336F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81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32FE9CA" w14:textId="5A5B3E0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34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45A3613" w14:textId="7967FE3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36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A2E04C8" w14:textId="7FB37DB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345ABBC9" w14:textId="23EA126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47983B72" w14:textId="0756C132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D704D31" w14:textId="17C58BC5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84E3A39" w14:textId="4E92FCF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C1C8C5A" w14:textId="77FFBED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E4124E7" w14:textId="70886B5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74315AFA" w14:textId="3C8AFAA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47C1757" w14:textId="7CD07ED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17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56A95E9" w14:textId="659FDC0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192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710E741" w14:textId="258F819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04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C3D7B4C" w14:textId="0D6BEF0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06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90F8BD5" w14:textId="65D17D5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263E468D" w14:textId="30C2771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6E00B835" w14:textId="5FCF0EE7" w:rsidTr="00A152B9">
        <w:tc>
          <w:tcPr>
            <w:tcW w:w="1204" w:type="dxa"/>
            <w:tcBorders>
              <w:right w:val="single" w:sz="18" w:space="0" w:color="auto"/>
            </w:tcBorders>
          </w:tcPr>
          <w:p w14:paraId="1F947534" w14:textId="108FBEB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D60FFD2" w14:textId="2949048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D42CA0C" w14:textId="713FF21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64DEF05" w14:textId="664F678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26D789A8" w14:textId="0F432D0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5C8A8CE" w14:textId="40C88FD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145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9B1006D" w14:textId="69433E1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224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E3B68C5" w14:textId="00BE941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61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E21A662" w14:textId="2A445CC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71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2D14974" w14:textId="2F5F198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257BA2BD" w14:textId="6E62182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59FBBE0F" w14:textId="22B4492A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578455F" w14:textId="75942428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lastRenderedPageBreak/>
              <w:t>2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20A3969" w14:textId="3D36E23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4D495134" w14:textId="7D909EF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0BD0C7D" w14:textId="1F22A1C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3F94CDA9" w14:textId="0EA6544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AA2935A" w14:textId="53B2C6E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25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7EED8DC" w14:textId="0C85B37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284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A7F313E" w14:textId="1BA7DBA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195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7FAAF01" w14:textId="11A2F5E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22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F484BD6" w14:textId="44460D3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7967A765" w14:textId="4E7546C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201F786D" w14:textId="19FC8E88" w:rsidTr="00A152B9">
        <w:tc>
          <w:tcPr>
            <w:tcW w:w="1204" w:type="dxa"/>
            <w:tcBorders>
              <w:right w:val="single" w:sz="18" w:space="0" w:color="auto"/>
            </w:tcBorders>
          </w:tcPr>
          <w:p w14:paraId="11D04E55" w14:textId="4F3BFCC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2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F59C4A1" w14:textId="302F147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1D945B5" w14:textId="192FFB3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753F5E9" w14:textId="1DFACAC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6B0DDE95" w14:textId="39412E1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E20EC8C" w14:textId="00426F0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85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79E37BFC" w14:textId="0FAA9CD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877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02687B5" w14:textId="33C007F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38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70BD8AB" w14:textId="68FDEED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46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AE51662" w14:textId="042A082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08F4C69C" w14:textId="5B88A12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4E7B0204" w14:textId="5D070D09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BFEF7CD" w14:textId="4B5D4E03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F7545D1" w14:textId="60C4F70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10454AC" w14:textId="7F4561B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E30F3C6" w14:textId="149242B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5704A9A1" w14:textId="4A15FA7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8EC5B64" w14:textId="1F4EAAA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89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F892265" w14:textId="27F5E81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919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8AD5148" w14:textId="70C0DCC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72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C7FAA32" w14:textId="31E37E1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75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9ACD243" w14:textId="239B4A3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728C05BB" w14:textId="177AA27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3B1D6E2B" w14:textId="3665DD7F" w:rsidTr="00A152B9">
        <w:tc>
          <w:tcPr>
            <w:tcW w:w="1204" w:type="dxa"/>
            <w:tcBorders>
              <w:right w:val="single" w:sz="18" w:space="0" w:color="auto"/>
            </w:tcBorders>
          </w:tcPr>
          <w:p w14:paraId="51D91DA9" w14:textId="55869C42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153CB5E" w14:textId="23C1AC3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6AD88FF" w14:textId="57F805C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A6D9326" w14:textId="483753F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38B303F4" w14:textId="0D9E152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6AB77BD" w14:textId="1FD5D6C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91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58709B7" w14:textId="699E80D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922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A3325B0" w14:textId="7F68F51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755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9D5FCCD" w14:textId="78908C0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78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0197BD4" w14:textId="56B715C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7CEF1940" w14:textId="48CA703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2E11859C" w14:textId="2F9D7F8D" w:rsidTr="00A152B9">
        <w:tc>
          <w:tcPr>
            <w:tcW w:w="1204" w:type="dxa"/>
            <w:tcBorders>
              <w:right w:val="single" w:sz="18" w:space="0" w:color="auto"/>
            </w:tcBorders>
          </w:tcPr>
          <w:p w14:paraId="0A6A297B" w14:textId="282581A5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5C61B78" w14:textId="6101A62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C187E85" w14:textId="1750661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2BA8970" w14:textId="049E903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19374E5A" w14:textId="520FBBB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79C5A32A" w14:textId="00C28AE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14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E026FC" w14:textId="4258B4D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159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6F5B7A1" w14:textId="5C5842B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878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22FFBF1" w14:textId="4103D7B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91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DEC3BA4" w14:textId="1940E04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48330C01" w14:textId="68E8D0E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136B9E4E" w14:textId="1B01D10C" w:rsidTr="00A152B9">
        <w:tc>
          <w:tcPr>
            <w:tcW w:w="1204" w:type="dxa"/>
            <w:tcBorders>
              <w:right w:val="single" w:sz="18" w:space="0" w:color="auto"/>
            </w:tcBorders>
          </w:tcPr>
          <w:p w14:paraId="5DB896C5" w14:textId="41EB5F79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D7CFED4" w14:textId="2401CEA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0F48B6C7" w14:textId="74625D8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398A6C3" w14:textId="40A2241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42428911" w14:textId="2750604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D911F54" w14:textId="601E508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27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4CE4748" w14:textId="0605429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30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8A7AA72" w14:textId="4B77900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07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12D66791" w14:textId="44DC27E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091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70D86BE" w14:textId="46A2B78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2FBD89D5" w14:textId="6B66D9A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488269BC" w14:textId="7AA6CA3F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1E9B412" w14:textId="7DBA7833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DADE7B0" w14:textId="7CAAAAA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39E19EA" w14:textId="3A60D14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354EAB7" w14:textId="518B35C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7BBD5DF8" w14:textId="649BCC6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ACAFE16" w14:textId="12D836A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391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76F5673" w14:textId="0BB58D6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446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40B4E1D" w14:textId="4CF3322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92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4A9653E8" w14:textId="28D7608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95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A48B740" w14:textId="63B8DD4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6BA9D735" w14:textId="460E696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05F42D83" w14:textId="3F5241EE" w:rsidTr="00A152B9">
        <w:tc>
          <w:tcPr>
            <w:tcW w:w="1204" w:type="dxa"/>
            <w:tcBorders>
              <w:right w:val="single" w:sz="18" w:space="0" w:color="auto"/>
            </w:tcBorders>
          </w:tcPr>
          <w:p w14:paraId="45DD5699" w14:textId="75A23529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574FF430" w14:textId="2F4A900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157AFA7" w14:textId="5A85201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BFA67D2" w14:textId="47FE01A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206DA813" w14:textId="769178B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29D5B101" w14:textId="4EFF192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519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15597A0" w14:textId="2B752B3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541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A55FCDD" w14:textId="699EDF8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20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0A3D64AD" w14:textId="0EF218A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425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6B6516D" w14:textId="31ED6DA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51B814F0" w14:textId="7C93869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54F111DF" w14:textId="371158A6" w:rsidTr="00A152B9">
        <w:tc>
          <w:tcPr>
            <w:tcW w:w="1204" w:type="dxa"/>
            <w:tcBorders>
              <w:right w:val="single" w:sz="18" w:space="0" w:color="auto"/>
            </w:tcBorders>
          </w:tcPr>
          <w:p w14:paraId="6B844EE0" w14:textId="6ADE50D1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6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DD2E315" w14:textId="402CABE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2E5E7246" w14:textId="0CCBBAC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852B281" w14:textId="45D2098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1796FF38" w14:textId="25C39D1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16C9C0AB" w14:textId="49069C7D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522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A5DFD30" w14:textId="1DAE4F4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6533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507FCA51" w14:textId="78A7C97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183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C500E1F" w14:textId="57E94A3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265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604BD91" w14:textId="429F252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2F82A9AE" w14:textId="6E61EC6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D2E3C" w14:paraId="4ACE7757" w14:textId="7AB73768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8C01592" w14:textId="6DCF438E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7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6C083F2E" w14:textId="7ECA03F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36CA9F2" w14:textId="27061A9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AC0617C" w14:textId="5C6D4AA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5168B134" w14:textId="67D69CD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8630BF5" w14:textId="66C188E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5032A668" w14:textId="29AE6D3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08207415" w14:textId="2BD1651E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39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2C98AB3E" w14:textId="1B2105C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432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DC9F46E" w14:textId="3DB779C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61D59135" w14:textId="42C75DB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D2E3C" w14:paraId="4DE7A3FF" w14:textId="4EC3B4E9" w:rsidTr="00A152B9">
        <w:tc>
          <w:tcPr>
            <w:tcW w:w="1204" w:type="dxa"/>
            <w:tcBorders>
              <w:right w:val="single" w:sz="18" w:space="0" w:color="auto"/>
            </w:tcBorders>
          </w:tcPr>
          <w:p w14:paraId="208F1B19" w14:textId="435F9280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8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D0F51E5" w14:textId="30376F1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FC5806E" w14:textId="59ACD94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6DCC552" w14:textId="2F4C0E0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2E8A8799" w14:textId="13C3945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380C3E3" w14:textId="23A0F2F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9DB6F02" w14:textId="709667C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6DFAF037" w14:textId="5CE7102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416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3052E5F5" w14:textId="2764CF11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5423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355BFC17" w14:textId="75625B6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450036F2" w14:textId="5959E4F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D2E3C" w14:paraId="4FBE68D7" w14:textId="798B5D27" w:rsidTr="00A152B9">
        <w:tc>
          <w:tcPr>
            <w:tcW w:w="1204" w:type="dxa"/>
            <w:tcBorders>
              <w:right w:val="single" w:sz="18" w:space="0" w:color="auto"/>
            </w:tcBorders>
          </w:tcPr>
          <w:p w14:paraId="58DD6B59" w14:textId="44841257" w:rsidR="00B774EC" w:rsidRPr="00DE6A6D" w:rsidRDefault="00B774EC" w:rsidP="00B774EC">
            <w:pPr>
              <w:rPr>
                <w:b/>
                <w:bCs/>
                <w:lang w:val="en-US"/>
              </w:rPr>
            </w:pPr>
            <w:r w:rsidRPr="00DE6A6D">
              <w:rPr>
                <w:b/>
                <w:bCs/>
              </w:rPr>
              <w:t>39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416C1DC9" w14:textId="5719886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6BBF6EE6" w14:textId="09920BE5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A0E6751" w14:textId="511E870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059E4859" w14:textId="1B2DEA1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44A4178" w14:textId="5517A936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10561DC2" w14:textId="07C362C0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4A7A6A43" w14:textId="6168798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080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6BB3CBC9" w14:textId="000BB672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7124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7047FE1F" w14:textId="68B1FAD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72819E25" w14:textId="0EF1413C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774EC" w14:paraId="2AF559BD" w14:textId="77777777" w:rsidTr="00A152B9">
        <w:tc>
          <w:tcPr>
            <w:tcW w:w="1204" w:type="dxa"/>
            <w:tcBorders>
              <w:right w:val="single" w:sz="18" w:space="0" w:color="auto"/>
            </w:tcBorders>
          </w:tcPr>
          <w:p w14:paraId="542458CD" w14:textId="57DE353A" w:rsidR="00B774EC" w:rsidRPr="00DE6A6D" w:rsidRDefault="00B774EC" w:rsidP="00B774EC">
            <w:pPr>
              <w:rPr>
                <w:b/>
                <w:bCs/>
              </w:rPr>
            </w:pPr>
            <w:r>
              <w:rPr>
                <w:b/>
                <w:bCs/>
              </w:rPr>
              <w:t>4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16F8020" w14:textId="24E9DA0A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7D930252" w14:textId="3A5E851B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0BCCF48F" w14:textId="4B7A14B9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right w:val="single" w:sz="18" w:space="0" w:color="auto"/>
            </w:tcBorders>
            <w:vAlign w:val="center"/>
          </w:tcPr>
          <w:p w14:paraId="50CED3A9" w14:textId="2579E908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299ADFB3" w14:textId="6DB002F7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vAlign w:val="center"/>
          </w:tcPr>
          <w:p w14:paraId="35849FAF" w14:textId="146EA5C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tcBorders>
              <w:left w:val="single" w:sz="18" w:space="0" w:color="auto"/>
            </w:tcBorders>
            <w:shd w:val="clear" w:color="auto" w:fill="auto"/>
            <w:vAlign w:val="bottom"/>
          </w:tcPr>
          <w:p w14:paraId="3BEEC541" w14:textId="5C62EAEF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117</w:t>
            </w:r>
          </w:p>
        </w:tc>
        <w:tc>
          <w:tcPr>
            <w:tcW w:w="786" w:type="dxa"/>
            <w:tcBorders>
              <w:right w:val="single" w:sz="18" w:space="0" w:color="auto"/>
            </w:tcBorders>
            <w:shd w:val="clear" w:color="auto" w:fill="auto"/>
            <w:vAlign w:val="bottom"/>
          </w:tcPr>
          <w:p w14:paraId="52122FCB" w14:textId="59DBC384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9120</w:t>
            </w:r>
          </w:p>
        </w:tc>
        <w:tc>
          <w:tcPr>
            <w:tcW w:w="786" w:type="dxa"/>
            <w:tcBorders>
              <w:left w:val="single" w:sz="18" w:space="0" w:color="auto"/>
            </w:tcBorders>
            <w:vAlign w:val="center"/>
          </w:tcPr>
          <w:p w14:paraId="1EC06F24" w14:textId="58604B9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87" w:type="dxa"/>
            <w:vAlign w:val="center"/>
          </w:tcPr>
          <w:p w14:paraId="57747D3C" w14:textId="014029C3" w:rsidR="00B774EC" w:rsidRDefault="00B774EC" w:rsidP="00B774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14:paraId="1A600867" w14:textId="77777777" w:rsidR="00AD7D4D" w:rsidRDefault="00AD7D4D" w:rsidP="00411CCA">
      <w:pPr>
        <w:jc w:val="both"/>
        <w:rPr>
          <w:lang w:val="en-US"/>
        </w:rPr>
      </w:pPr>
    </w:p>
    <w:p w14:paraId="3C2D30BC" w14:textId="77777777" w:rsidR="003271EB" w:rsidRPr="005F7A1E" w:rsidRDefault="003271EB" w:rsidP="00411CCA">
      <w:pPr>
        <w:jc w:val="both"/>
        <w:rPr>
          <w:lang w:val="en-US"/>
        </w:rPr>
      </w:pPr>
    </w:p>
    <w:sectPr w:rsidR="003271EB" w:rsidRPr="005F7A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E2"/>
    <w:rsid w:val="00002B7A"/>
    <w:rsid w:val="0001147E"/>
    <w:rsid w:val="00056259"/>
    <w:rsid w:val="0006072C"/>
    <w:rsid w:val="00062090"/>
    <w:rsid w:val="00070481"/>
    <w:rsid w:val="0007465C"/>
    <w:rsid w:val="00143421"/>
    <w:rsid w:val="00166DBC"/>
    <w:rsid w:val="001B194F"/>
    <w:rsid w:val="001B1C61"/>
    <w:rsid w:val="001D7604"/>
    <w:rsid w:val="001D7DF5"/>
    <w:rsid w:val="00240576"/>
    <w:rsid w:val="002502C4"/>
    <w:rsid w:val="002B4654"/>
    <w:rsid w:val="003271EB"/>
    <w:rsid w:val="0033376C"/>
    <w:rsid w:val="00354626"/>
    <w:rsid w:val="00357BDF"/>
    <w:rsid w:val="0037709D"/>
    <w:rsid w:val="003B3251"/>
    <w:rsid w:val="003B686C"/>
    <w:rsid w:val="003F1F72"/>
    <w:rsid w:val="00411CCA"/>
    <w:rsid w:val="0042001C"/>
    <w:rsid w:val="00462A60"/>
    <w:rsid w:val="00495912"/>
    <w:rsid w:val="004A76D6"/>
    <w:rsid w:val="004B1AE3"/>
    <w:rsid w:val="004C434F"/>
    <w:rsid w:val="004F474A"/>
    <w:rsid w:val="00547AF7"/>
    <w:rsid w:val="00583330"/>
    <w:rsid w:val="00584C29"/>
    <w:rsid w:val="00597CEB"/>
    <w:rsid w:val="005F26C3"/>
    <w:rsid w:val="005F7A1E"/>
    <w:rsid w:val="006564C4"/>
    <w:rsid w:val="006A24DC"/>
    <w:rsid w:val="006B68F6"/>
    <w:rsid w:val="006C7DE8"/>
    <w:rsid w:val="006E4DC4"/>
    <w:rsid w:val="006F4C7F"/>
    <w:rsid w:val="00740888"/>
    <w:rsid w:val="00743A22"/>
    <w:rsid w:val="00770F12"/>
    <w:rsid w:val="0078381C"/>
    <w:rsid w:val="0078598A"/>
    <w:rsid w:val="007F239C"/>
    <w:rsid w:val="00807BD2"/>
    <w:rsid w:val="00813955"/>
    <w:rsid w:val="00880324"/>
    <w:rsid w:val="008B1892"/>
    <w:rsid w:val="008C0F69"/>
    <w:rsid w:val="008E44A3"/>
    <w:rsid w:val="009B0736"/>
    <w:rsid w:val="009C348C"/>
    <w:rsid w:val="00A03E92"/>
    <w:rsid w:val="00A152B9"/>
    <w:rsid w:val="00A613BD"/>
    <w:rsid w:val="00AA4B18"/>
    <w:rsid w:val="00AD7D4D"/>
    <w:rsid w:val="00B23387"/>
    <w:rsid w:val="00B64BFE"/>
    <w:rsid w:val="00B774EC"/>
    <w:rsid w:val="00B868E2"/>
    <w:rsid w:val="00B86D5F"/>
    <w:rsid w:val="00BC31E5"/>
    <w:rsid w:val="00BE1C30"/>
    <w:rsid w:val="00C10F44"/>
    <w:rsid w:val="00C256DE"/>
    <w:rsid w:val="00C41E46"/>
    <w:rsid w:val="00CA3A33"/>
    <w:rsid w:val="00CC3F56"/>
    <w:rsid w:val="00CC4F32"/>
    <w:rsid w:val="00CD1869"/>
    <w:rsid w:val="00CD2E3C"/>
    <w:rsid w:val="00CF44F1"/>
    <w:rsid w:val="00D1491A"/>
    <w:rsid w:val="00D45EFD"/>
    <w:rsid w:val="00D53A78"/>
    <w:rsid w:val="00D718B4"/>
    <w:rsid w:val="00D9392D"/>
    <w:rsid w:val="00DA5099"/>
    <w:rsid w:val="00DC5208"/>
    <w:rsid w:val="00DE6A6D"/>
    <w:rsid w:val="00E16257"/>
    <w:rsid w:val="00E54E17"/>
    <w:rsid w:val="00E63A5D"/>
    <w:rsid w:val="00E80ED2"/>
    <w:rsid w:val="00E87B2F"/>
    <w:rsid w:val="00E90FEA"/>
    <w:rsid w:val="00EB7B34"/>
    <w:rsid w:val="00EC641A"/>
    <w:rsid w:val="00EE53DD"/>
    <w:rsid w:val="00F250AE"/>
    <w:rsid w:val="00F6277A"/>
    <w:rsid w:val="00F636FD"/>
    <w:rsid w:val="00F77C8E"/>
    <w:rsid w:val="00F96CCD"/>
    <w:rsid w:val="00FF3442"/>
    <w:rsid w:val="00FF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D6130"/>
  <w15:chartTrackingRefBased/>
  <w15:docId w15:val="{C47870CF-EF60-459F-8620-17FD98C8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8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8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8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8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8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8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8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8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8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8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8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8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8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8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8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8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8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8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8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8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8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8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8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8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8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8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8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8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8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1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46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9</TotalTime>
  <Pages>2</Pages>
  <Words>420</Words>
  <Characters>2398</Characters>
  <Application>Microsoft Office Word</Application>
  <DocSecurity>0</DocSecurity>
  <Lines>19</Lines>
  <Paragraphs>5</Paragraphs>
  <ScaleCrop>false</ScaleCrop>
  <Company>DTU</Company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an Avsar</dc:creator>
  <cp:keywords/>
  <dc:description/>
  <cp:lastModifiedBy>Ercan Avsar</cp:lastModifiedBy>
  <cp:revision>100</cp:revision>
  <dcterms:created xsi:type="dcterms:W3CDTF">2024-04-03T08:57:00Z</dcterms:created>
  <dcterms:modified xsi:type="dcterms:W3CDTF">2024-04-10T10:42:00Z</dcterms:modified>
</cp:coreProperties>
</file>